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EFBE6" w14:textId="64D1D670" w:rsidR="005F0B26" w:rsidRPr="007E09C2" w:rsidRDefault="000C3F4E" w:rsidP="006F0F3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lang w:bidi="ar"/>
        </w:rPr>
        <w:t>Supplementary</w:t>
      </w:r>
      <w:r w:rsidR="00386EBB" w:rsidRPr="007E09C2">
        <w:rPr>
          <w:rFonts w:ascii="Times New Roman" w:eastAsia="等线" w:hAnsi="Times New Roman" w:cs="Times New Roman"/>
          <w:szCs w:val="21"/>
          <w:lang w:bidi="ar"/>
        </w:rPr>
        <w:t xml:space="preserve"> Table 1. Baseline characteristics of patients categorized by concordant and discordant values of </w:t>
      </w:r>
      <w:proofErr w:type="spellStart"/>
      <w:r w:rsidR="00386EBB" w:rsidRPr="007E09C2">
        <w:rPr>
          <w:rFonts w:ascii="Times New Roman" w:eastAsia="等线" w:hAnsi="Times New Roman" w:cs="Times New Roman"/>
          <w:szCs w:val="21"/>
          <w:lang w:bidi="ar"/>
        </w:rPr>
        <w:t>apoB</w:t>
      </w:r>
      <w:proofErr w:type="spellEnd"/>
      <w:r w:rsidR="00386EBB" w:rsidRPr="007E09C2">
        <w:rPr>
          <w:rFonts w:ascii="Times New Roman" w:eastAsia="等线" w:hAnsi="Times New Roman" w:cs="Times New Roman"/>
          <w:szCs w:val="21"/>
          <w:lang w:bidi="ar"/>
        </w:rPr>
        <w:t xml:space="preserve"> versus non-HDL-C</w:t>
      </w:r>
    </w:p>
    <w:tbl>
      <w:tblPr>
        <w:tblStyle w:val="a5"/>
        <w:tblW w:w="13887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268"/>
        <w:gridCol w:w="2268"/>
        <w:gridCol w:w="2268"/>
        <w:gridCol w:w="2296"/>
        <w:gridCol w:w="1418"/>
      </w:tblGrid>
      <w:tr w:rsidR="005F0B26" w:rsidRPr="007E09C2" w14:paraId="2814DBB5" w14:textId="77777777" w:rsidTr="00DE22BB">
        <w:trPr>
          <w:trHeight w:val="62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2701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1D08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Low </w:t>
            </w:r>
            <w:proofErr w:type="spellStart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poB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/</w:t>
            </w:r>
          </w:p>
          <w:p w14:paraId="15BAC10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Low Non-HDL-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B595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Low </w:t>
            </w:r>
            <w:proofErr w:type="spellStart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poB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/</w:t>
            </w:r>
          </w:p>
          <w:p w14:paraId="54F05DB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High Non-HDL-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804E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High </w:t>
            </w:r>
            <w:proofErr w:type="spellStart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poB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/</w:t>
            </w:r>
          </w:p>
          <w:p w14:paraId="79F1006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Low Non-HDL-C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A9F7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High </w:t>
            </w:r>
            <w:proofErr w:type="spellStart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poB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/</w:t>
            </w:r>
          </w:p>
          <w:p w14:paraId="05B40C2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High Non-HDL-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39E1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i/>
                <w:iCs/>
                <w:szCs w:val="21"/>
                <w:lang w:bidi="ar"/>
              </w:rPr>
              <w:t xml:space="preserve">P </w:t>
            </w: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value</w:t>
            </w:r>
          </w:p>
        </w:tc>
      </w:tr>
      <w:tr w:rsidR="005F0B26" w:rsidRPr="007E09C2" w14:paraId="118C70E9" w14:textId="77777777" w:rsidTr="00DE22BB">
        <w:trPr>
          <w:trHeight w:val="314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D723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2879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9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756E9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3DF9F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5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A6F7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2E4B3" w14:textId="77777777" w:rsidR="005F0B26" w:rsidRPr="007E09C2" w:rsidRDefault="005F0B26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</w:p>
        </w:tc>
      </w:tr>
      <w:tr w:rsidR="005F0B26" w:rsidRPr="007E09C2" w14:paraId="2F306100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51D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5867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7.4 ± 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74B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4.9 ± 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A45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3.0 ± 10.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9F7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2.0 ± 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1D0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5FBB5C92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6041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681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19 (6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CE0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7 (4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2532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9 (65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02D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12 (5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117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15</w:t>
            </w:r>
          </w:p>
        </w:tc>
      </w:tr>
      <w:tr w:rsidR="005F0B26" w:rsidRPr="007E09C2" w14:paraId="23313C02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326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BMI, kg/m</w:t>
            </w:r>
            <w:r w:rsidRPr="007E09C2">
              <w:rPr>
                <w:rFonts w:ascii="Times New Roman" w:eastAsia="等线" w:hAnsi="Times New Roman" w:cs="Times New Roman" w:hint="default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037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4.1 ± 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E3B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4.6 ± 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0539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5.0 ± 2.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223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5.1 ± 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6EE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09</w:t>
            </w:r>
          </w:p>
        </w:tc>
      </w:tr>
      <w:tr w:rsidR="005F0B26" w:rsidRPr="007E09C2" w14:paraId="40348761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D30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74CC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50 (7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E9C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6 (6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5B1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9 (65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7FB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50 (7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F9A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318</w:t>
            </w:r>
          </w:p>
        </w:tc>
      </w:tr>
      <w:tr w:rsidR="005F0B26" w:rsidRPr="007E09C2" w14:paraId="0C8C5FD2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71A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Diabet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C0B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0 (4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995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5 (5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0BC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9 (52.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7A9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13 (5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582E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28</w:t>
            </w:r>
          </w:p>
        </w:tc>
      </w:tr>
      <w:tr w:rsidR="005F0B26" w:rsidRPr="007E09C2" w14:paraId="08BAF720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A4B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Obstructive CA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383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98 (4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0B6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4 (5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D8A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0 (53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047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00 (4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160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902</w:t>
            </w:r>
          </w:p>
        </w:tc>
      </w:tr>
      <w:tr w:rsidR="005F0B26" w:rsidRPr="007E09C2" w14:paraId="7BFA1E83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3ED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Smoking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E0F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1 (3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6C6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3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6AE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3 (44.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0342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4 (3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4E2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21</w:t>
            </w:r>
          </w:p>
        </w:tc>
      </w:tr>
      <w:tr w:rsidR="005F0B26" w:rsidRPr="007E09C2" w14:paraId="54D679A7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85B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S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CC1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42.7 ± 1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553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44.0 ± 1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A1EC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37.6 ± 14.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9A4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42.7 ± 1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45E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84</w:t>
            </w:r>
          </w:p>
        </w:tc>
      </w:tr>
      <w:tr w:rsidR="005F0B26" w:rsidRPr="007E09C2" w14:paraId="47AE6F68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CC8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D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BD6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7.4 ± 1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871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7.5 ± 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5EC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7.4 ± 9.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9F78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9.7 ± 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AB99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91</w:t>
            </w:r>
          </w:p>
        </w:tc>
      </w:tr>
      <w:tr w:rsidR="005F0B26" w:rsidRPr="007E09C2" w14:paraId="6BF2F50F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C04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lastRenderedPageBreak/>
              <w:t>WBC count, ×10E9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2037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97 ± 1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EC1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78 ± 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8A6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91 ± 1.3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171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99 ± 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CC1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817</w:t>
            </w:r>
          </w:p>
        </w:tc>
      </w:tr>
      <w:tr w:rsidR="005F0B26" w:rsidRPr="007E09C2" w14:paraId="69E494C1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24B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Creatinine, </w:t>
            </w:r>
            <w:proofErr w:type="spellStart"/>
            <w:r w:rsidRPr="007E09C2">
              <w:rPr>
                <w:rFonts w:ascii="Times New Roman" w:eastAsia="等线" w:hAnsi="Times New Roman" w:cs="Times New Roman" w:hint="default"/>
                <w:kern w:val="0"/>
                <w:szCs w:val="21"/>
                <w:lang w:bidi="ar"/>
              </w:rPr>
              <w:t>μmol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kern w:val="0"/>
                <w:szCs w:val="21"/>
                <w:lang w:bidi="ar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E8B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0.15 ± 2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118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1.87 ± 2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EF0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0.64 ± 20.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B1BD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8.06 ± 2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A64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30</w:t>
            </w:r>
          </w:p>
        </w:tc>
      </w:tr>
      <w:tr w:rsidR="005F0B26" w:rsidRPr="007E09C2" w14:paraId="30C7DD2B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901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eGFR, mL/min/1.73m</w:t>
            </w:r>
            <w:r w:rsidRPr="007E09C2">
              <w:rPr>
                <w:rFonts w:ascii="Times New Roman" w:eastAsia="等线" w:hAnsi="Times New Roman" w:cs="Times New Roman" w:hint="default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3DCB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9.56 ± 16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EC7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5.29 ± 16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499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2.33 ± 18.1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A31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3.53 ± 18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674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53</w:t>
            </w:r>
          </w:p>
        </w:tc>
      </w:tr>
      <w:tr w:rsidR="005F0B26" w:rsidRPr="007E09C2" w14:paraId="71C1F2EC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944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Uric acid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84C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64.81 ± 115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67B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42.23 ± 10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1B18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86.33 ± 110.7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4E4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95.52 ± 10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886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01</w:t>
            </w:r>
          </w:p>
        </w:tc>
      </w:tr>
      <w:tr w:rsidR="005F0B26" w:rsidRPr="007E09C2" w14:paraId="5EB72F9B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377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FPG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306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19 ± 4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183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46 ± 2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8A09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80 ± 2.8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D4A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85 ± 3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262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245</w:t>
            </w:r>
          </w:p>
        </w:tc>
      </w:tr>
      <w:tr w:rsidR="005F0B26" w:rsidRPr="007E09C2" w14:paraId="75CA8114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A492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HbA1c,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B3C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50 ± 1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221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88 ± 1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EB6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87 ± 1.6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803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96 ± 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C2B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55</w:t>
            </w:r>
          </w:p>
        </w:tc>
      </w:tr>
      <w:tr w:rsidR="005F0B26" w:rsidRPr="007E09C2" w14:paraId="7FAA8436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C89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TC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FBB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.94 ± 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61E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.65 ± 0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F7D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.28 ± 0.5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AE2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.86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ECD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02BB16FD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0DE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TG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C56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11 (0.85, 1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539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78 (1.21, 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B64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58 (1.09, 2.3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51A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94 (1.41, 2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472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66B6AFE1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9DC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HDL-C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F28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15 ± 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F81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22 ± 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1B5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04 ± 0.2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E7C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11 ± 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0F1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01</w:t>
            </w:r>
          </w:p>
        </w:tc>
      </w:tr>
      <w:tr w:rsidR="005F0B26" w:rsidRPr="007E09C2" w14:paraId="6496B03A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272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LDL-C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CF0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.37 ± 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995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.47 ± 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397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.60 ± 0.5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31F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.81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BCEB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02DD3458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882D" w14:textId="5AA7A153" w:rsidR="005F0B26" w:rsidRPr="007E09C2" w:rsidRDefault="00DE22BB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330351">
              <w:rPr>
                <w:rFonts w:ascii="Times New Roman" w:hAnsi="Times New Roman" w:cs="Times New Roman"/>
                <w:szCs w:val="21"/>
              </w:rPr>
              <w:t>Lipoprotein(a)</w:t>
            </w: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BD76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31.80 (72.45, 24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497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35.10 (79.98, 247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1E0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28.60 (60.00, 201.9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4E3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28.60 (69.00, 27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1D2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708</w:t>
            </w:r>
          </w:p>
        </w:tc>
      </w:tr>
      <w:tr w:rsidR="005F0B26" w:rsidRPr="007E09C2" w14:paraId="0F5BA211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B8E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on-HDL-C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8B2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.79 ± 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27A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.43 ± 0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C1A8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.24 ± 0.4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318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.75 ± 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1C2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37FF9F17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52BD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proofErr w:type="spellStart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poB</w:t>
            </w:r>
            <w:proofErr w:type="spellEnd"/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06DE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75 ± 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7F6D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85 ± 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552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19 ± 0.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CDFB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.39 ± 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DAE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&lt; 0.001</w:t>
            </w:r>
          </w:p>
        </w:tc>
      </w:tr>
      <w:tr w:rsidR="005F0B26" w:rsidRPr="007E09C2" w14:paraId="1273EF00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6F56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lastRenderedPageBreak/>
              <w:t>Anti-platelet medic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EF5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75 (8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1ABF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8 (8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D1D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0 (80.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6D9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80 (8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FD67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273</w:t>
            </w:r>
          </w:p>
        </w:tc>
      </w:tr>
      <w:tr w:rsidR="005F0B26" w:rsidRPr="007E09C2" w14:paraId="4184606F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7CF7" w14:textId="5CE20C25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Statin</w:t>
            </w:r>
            <w:r w:rsidR="00DE22BB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s</w:t>
            </w: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B86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75 (8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AC8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2 (7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623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9 (78.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568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80 (8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BAB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054</w:t>
            </w:r>
          </w:p>
        </w:tc>
      </w:tr>
      <w:tr w:rsidR="005F0B26" w:rsidRPr="007E09C2" w14:paraId="5CB33578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627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β-bloc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1FE1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4 (4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AAAA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8 (4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2975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2 (29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1DF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4 (4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140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227</w:t>
            </w:r>
          </w:p>
        </w:tc>
      </w:tr>
      <w:tr w:rsidR="005F0B26" w:rsidRPr="007E09C2" w14:paraId="06C6DE11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7302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CEI/ARB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65A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21 (6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FD8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1 (6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D95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42 (56.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4D7E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13 (5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E2AE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502</w:t>
            </w:r>
          </w:p>
        </w:tc>
      </w:tr>
      <w:tr w:rsidR="005F0B26" w:rsidRPr="007E09C2" w14:paraId="0FBE97BE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1F62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Glucose-lowering 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6CE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9 (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27F1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29 (4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1C8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34 (45.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F217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88 (4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1DEC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270</w:t>
            </w:r>
          </w:p>
        </w:tc>
      </w:tr>
      <w:tr w:rsidR="005F0B26" w:rsidRPr="007E09C2" w14:paraId="5CC67B27" w14:textId="77777777" w:rsidTr="00DE22BB">
        <w:trPr>
          <w:trHeight w:val="314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FFF90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Initial G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BEFE2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.0 (3.8, 1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E9043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5.0 (2.9, 12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1280B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6.0 (4.5, 15.0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9EF56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7.0 (3.9, 1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F78B4" w14:textId="77777777" w:rsidR="005F0B26" w:rsidRPr="007E09C2" w:rsidRDefault="00000000" w:rsidP="006F0F35">
            <w:pPr>
              <w:spacing w:line="480" w:lineRule="auto"/>
              <w:rPr>
                <w:rFonts w:ascii="Times New Roman" w:hAnsi="Times New Roman" w:cs="Times New Roman" w:hint="default"/>
                <w:szCs w:val="21"/>
              </w:rPr>
            </w:pPr>
            <w:r w:rsidRPr="007E09C2"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0.774</w:t>
            </w:r>
          </w:p>
        </w:tc>
      </w:tr>
    </w:tbl>
    <w:p w14:paraId="456F5C96" w14:textId="77777777" w:rsidR="005F0B26" w:rsidRPr="007E09C2" w:rsidRDefault="00000000" w:rsidP="006F0F35">
      <w:pPr>
        <w:spacing w:line="480" w:lineRule="auto"/>
        <w:rPr>
          <w:rFonts w:ascii="Times New Roman" w:hAnsi="Times New Roman" w:cs="Times New Roman"/>
          <w:szCs w:val="21"/>
        </w:rPr>
      </w:pPr>
      <w:r w:rsidRPr="007E09C2">
        <w:rPr>
          <w:rFonts w:ascii="Times New Roman" w:eastAsia="等线" w:hAnsi="Times New Roman" w:cs="Times New Roman"/>
          <w:szCs w:val="21"/>
          <w:lang w:bidi="ar"/>
        </w:rPr>
        <w:t>Data are mean ± SD, or median with interquartile range, or frequencies with percentage, as appropriate.</w:t>
      </w:r>
    </w:p>
    <w:p w14:paraId="5C3FC307" w14:textId="77777777" w:rsidR="005F0B26" w:rsidRPr="007E09C2" w:rsidRDefault="00000000" w:rsidP="006F0F35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proofErr w:type="spellStart"/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>ApoB</w:t>
      </w:r>
      <w:proofErr w:type="spellEnd"/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apolipoprotein B, 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BMI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body mass index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CAD 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coronary artery disease, 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SBP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systolic blood pressure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DBP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diastolic blood pressure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WBC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white cell counts, 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eGFR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estimated glomerular filtration rate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FPG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fasting plasma glucose, 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>HbA1c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hemoglobinA1c, 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TC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total cholesterol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TG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triglycerides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HDL-C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high-density lipoprotein cholesterol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LDL-C</w:t>
      </w:r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low-density lipoprotein cholesterol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ACEI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angiotensin converting enzyme inhibitor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ARB </w:t>
      </w:r>
      <w:r w:rsidRPr="007E09C2">
        <w:rPr>
          <w:rFonts w:ascii="Times New Roman" w:eastAsia="等线" w:hAnsi="Times New Roman" w:cs="Times New Roman"/>
          <w:szCs w:val="21"/>
          <w:lang w:bidi="ar"/>
        </w:rPr>
        <w:t>angiotensin receptor blocker,</w:t>
      </w:r>
      <w:r w:rsidRPr="007E09C2">
        <w:rPr>
          <w:rFonts w:ascii="Times New Roman" w:eastAsia="等线" w:hAnsi="Times New Roman" w:cs="Times New Roman"/>
          <w:i/>
          <w:iCs/>
          <w:szCs w:val="21"/>
          <w:lang w:bidi="ar"/>
        </w:rPr>
        <w:t xml:space="preserve"> GS </w:t>
      </w:r>
      <w:proofErr w:type="spellStart"/>
      <w:r w:rsidRPr="007E09C2">
        <w:rPr>
          <w:rFonts w:ascii="Times New Roman" w:eastAsia="等线" w:hAnsi="Times New Roman" w:cs="Times New Roman"/>
          <w:szCs w:val="21"/>
          <w:lang w:bidi="ar"/>
        </w:rPr>
        <w:t>Gensini</w:t>
      </w:r>
      <w:proofErr w:type="spellEnd"/>
      <w:r w:rsidRPr="007E09C2">
        <w:rPr>
          <w:rFonts w:ascii="Times New Roman" w:eastAsia="等线" w:hAnsi="Times New Roman" w:cs="Times New Roman"/>
          <w:szCs w:val="21"/>
          <w:lang w:bidi="ar"/>
        </w:rPr>
        <w:t xml:space="preserve"> Score.</w:t>
      </w:r>
    </w:p>
    <w:p w14:paraId="1529C9E6" w14:textId="77777777" w:rsidR="005F0B26" w:rsidRPr="007E09C2" w:rsidRDefault="005F0B26">
      <w:pPr>
        <w:rPr>
          <w:rFonts w:ascii="Times New Roman" w:hAnsi="Times New Roman" w:cs="Times New Roman"/>
          <w:szCs w:val="21"/>
        </w:rPr>
      </w:pPr>
    </w:p>
    <w:sectPr w:rsidR="005F0B26" w:rsidRPr="007E09C2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48F19" w14:textId="77777777" w:rsidR="00DB0008" w:rsidRDefault="00DB0008" w:rsidP="007E09C2">
      <w:r>
        <w:separator/>
      </w:r>
    </w:p>
  </w:endnote>
  <w:endnote w:type="continuationSeparator" w:id="0">
    <w:p w14:paraId="00588718" w14:textId="77777777" w:rsidR="00DB0008" w:rsidRDefault="00DB0008" w:rsidP="007E0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8431454"/>
      <w:docPartObj>
        <w:docPartGallery w:val="Page Numbers (Bottom of Page)"/>
        <w:docPartUnique/>
      </w:docPartObj>
    </w:sdtPr>
    <w:sdtContent>
      <w:p w14:paraId="13FE4724" w14:textId="061C12D9" w:rsidR="00CE0EF3" w:rsidRDefault="00CE0EF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982724" w14:textId="77777777" w:rsidR="00CE0EF3" w:rsidRDefault="00CE0EF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09724" w14:textId="77777777" w:rsidR="00DB0008" w:rsidRDefault="00DB0008" w:rsidP="007E09C2">
      <w:r>
        <w:separator/>
      </w:r>
    </w:p>
  </w:footnote>
  <w:footnote w:type="continuationSeparator" w:id="0">
    <w:p w14:paraId="21A2AE7A" w14:textId="77777777" w:rsidR="00DB0008" w:rsidRDefault="00DB0008" w:rsidP="007E0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05F0B26"/>
    <w:rsid w:val="000C3F4E"/>
    <w:rsid w:val="001651F5"/>
    <w:rsid w:val="00386EBB"/>
    <w:rsid w:val="005D52E4"/>
    <w:rsid w:val="005F0B26"/>
    <w:rsid w:val="006F0F35"/>
    <w:rsid w:val="007E09C2"/>
    <w:rsid w:val="00AC7DC5"/>
    <w:rsid w:val="00AD33F1"/>
    <w:rsid w:val="00CE0EF3"/>
    <w:rsid w:val="00DB0008"/>
    <w:rsid w:val="00DE22BB"/>
    <w:rsid w:val="00F3175A"/>
    <w:rsid w:val="553A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B574B3"/>
  <w15:docId w15:val="{AEAA6D56-B5D9-4FEC-91D9-BD98149C8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rPr>
      <w:rFonts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4">
    <w:name w:val="页眉 字符"/>
    <w:basedOn w:val="a0"/>
    <w:link w:val="a3"/>
    <w:rPr>
      <w:sz w:val="18"/>
      <w:szCs w:val="18"/>
    </w:rPr>
  </w:style>
  <w:style w:type="paragraph" w:styleId="a6">
    <w:name w:val="footer"/>
    <w:basedOn w:val="a"/>
    <w:link w:val="a7"/>
    <w:uiPriority w:val="99"/>
    <w:rsid w:val="007E0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09C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sy_</dc:creator>
  <cp:lastModifiedBy>税 星</cp:lastModifiedBy>
  <cp:revision>7</cp:revision>
  <dcterms:created xsi:type="dcterms:W3CDTF">2022-11-06T02:40:00Z</dcterms:created>
  <dcterms:modified xsi:type="dcterms:W3CDTF">2023-03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BFC9653DBD03454CB5B5D5B60406E45A</vt:lpwstr>
  </property>
</Properties>
</file>